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5-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jlhY2IzZTFkNTJkN2I0MjYzYzIwNjFkZTlkOWNkMz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DA54F97"/>
    <w:rsid w:val="1E4D1CC5"/>
    <w:rsid w:val="33030EB6"/>
    <w:rsid w:val="369C7917"/>
    <w:rsid w:val="4A25106C"/>
    <w:rsid w:val="61957FA6"/>
    <w:rsid w:val="721646F3"/>
    <w:rsid w:val="7B3D3E0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王锦程</cp:lastModifiedBy>
  <cp:lastPrinted>2020-11-24T03:02:00Z</cp:lastPrinted>
  <dcterms:modified xsi:type="dcterms:W3CDTF">2023-10-11T16:25:1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C6DA1E863F8C4141931E914CC5D9DEC2_12</vt:lpwstr>
  </property>
</Properties>
</file>